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14D6B" w14:textId="77777777" w:rsidR="00B23A3A" w:rsidRPr="00B23A3A" w:rsidRDefault="00B23A3A" w:rsidP="00B23A3A">
      <w:pPr>
        <w:spacing w:after="200" w:line="240" w:lineRule="auto"/>
        <w:rPr>
          <w:rFonts w:ascii="Times New Roman" w:eastAsia="Calibri" w:hAnsi="Times New Roman" w:cs="Times New Roman"/>
          <w:b/>
          <w:kern w:val="0"/>
          <w14:ligatures w14:val="none"/>
        </w:rPr>
      </w:pPr>
      <w:bookmarkStart w:id="0" w:name="_Hlk172709422"/>
      <w:r w:rsidRPr="00B23A3A">
        <w:rPr>
          <w:rFonts w:ascii="Times New Roman" w:eastAsia="Calibri" w:hAnsi="Times New Roman" w:cs="Times New Roman"/>
          <w:b/>
          <w:kern w:val="0"/>
          <w14:ligatures w14:val="none"/>
        </w:rPr>
        <w:t xml:space="preserve">Supplementary Table 1. Principal component analysis of horn size, Sertoli cell efficiency, and intramale variation in sperm head size in </w:t>
      </w:r>
      <w:bookmarkStart w:id="1" w:name="_Hlk170292032"/>
      <w:r w:rsidRPr="00B23A3A">
        <w:rPr>
          <w:rFonts w:ascii="Times New Roman" w:eastAsia="Calibri" w:hAnsi="Times New Roman" w:cs="Times New Roman"/>
          <w:b/>
          <w:kern w:val="0"/>
          <w14:ligatures w14:val="none"/>
        </w:rPr>
        <w:t xml:space="preserve">≤30 months old </w:t>
      </w:r>
      <w:bookmarkEnd w:id="1"/>
      <w:r w:rsidRPr="00B23A3A">
        <w:rPr>
          <w:rFonts w:ascii="Times New Roman" w:eastAsia="Calibri" w:hAnsi="Times New Roman" w:cs="Times New Roman"/>
          <w:b/>
          <w:kern w:val="0"/>
          <w14:ligatures w14:val="none"/>
        </w:rPr>
        <w:t>and &gt;30 months old post-pubertal common elands</w:t>
      </w:r>
    </w:p>
    <w:bookmarkEnd w:id="0"/>
    <w:tbl>
      <w:tblPr>
        <w:tblStyle w:val="Grigliatabel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3"/>
        <w:gridCol w:w="1722"/>
        <w:gridCol w:w="892"/>
        <w:gridCol w:w="1725"/>
        <w:gridCol w:w="892"/>
      </w:tblGrid>
      <w:tr w:rsidR="00B23A3A" w:rsidRPr="00B23A3A" w14:paraId="60CDC1A7" w14:textId="77777777" w:rsidTr="00987E64">
        <w:trPr>
          <w:trHeight w:val="582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5C83F5B5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D7619EA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PC1</w:t>
            </w:r>
          </w:p>
          <w:p w14:paraId="46CCF4D5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≤30 months ol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FD96C84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324D554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PC1</w:t>
            </w:r>
          </w:p>
          <w:p w14:paraId="0718B509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bookmarkStart w:id="2" w:name="_Hlk170292158"/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gt;30 months old</w:t>
            </w:r>
            <w:bookmarkEnd w:id="2"/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9E5D29D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23A3A" w:rsidRPr="00B23A3A" w14:paraId="29C2E714" w14:textId="77777777" w:rsidTr="00987E6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08AFDBB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rn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34D582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EFCF9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FCAFC0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EF19F1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5E68F75F" w14:textId="77777777" w:rsidTr="00987E64">
        <w:trPr>
          <w:jc w:val="center"/>
        </w:trPr>
        <w:tc>
          <w:tcPr>
            <w:tcW w:w="0" w:type="auto"/>
          </w:tcPr>
          <w:p w14:paraId="3527AA68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Horn length</w:t>
            </w:r>
          </w:p>
        </w:tc>
        <w:tc>
          <w:tcPr>
            <w:tcW w:w="0" w:type="auto"/>
          </w:tcPr>
          <w:p w14:paraId="4DC134D7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0" w:type="auto"/>
          </w:tcPr>
          <w:p w14:paraId="08150CE0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2A9BAF04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0" w:type="auto"/>
          </w:tcPr>
          <w:p w14:paraId="3195E46D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23A3A" w:rsidRPr="00B23A3A" w14:paraId="58028564" w14:textId="77777777" w:rsidTr="00987E64">
        <w:trPr>
          <w:jc w:val="center"/>
        </w:trPr>
        <w:tc>
          <w:tcPr>
            <w:tcW w:w="0" w:type="auto"/>
          </w:tcPr>
          <w:p w14:paraId="7BE6E62D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Spiral length</w:t>
            </w:r>
          </w:p>
        </w:tc>
        <w:tc>
          <w:tcPr>
            <w:tcW w:w="0" w:type="auto"/>
          </w:tcPr>
          <w:p w14:paraId="6419576A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0" w:type="auto"/>
          </w:tcPr>
          <w:p w14:paraId="3B3B5C25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6F4ABAB9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0" w:type="auto"/>
          </w:tcPr>
          <w:p w14:paraId="20EA4FC2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23A3A" w:rsidRPr="00B23A3A" w14:paraId="5FDC01EA" w14:textId="77777777" w:rsidTr="00987E64">
        <w:trPr>
          <w:jc w:val="center"/>
        </w:trPr>
        <w:tc>
          <w:tcPr>
            <w:tcW w:w="0" w:type="auto"/>
          </w:tcPr>
          <w:p w14:paraId="73C424D7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Basal circumference</w:t>
            </w:r>
          </w:p>
        </w:tc>
        <w:tc>
          <w:tcPr>
            <w:tcW w:w="0" w:type="auto"/>
          </w:tcPr>
          <w:p w14:paraId="46C6524D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0" w:type="auto"/>
          </w:tcPr>
          <w:p w14:paraId="41503A1A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0" w:type="auto"/>
          </w:tcPr>
          <w:p w14:paraId="3DD1C106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0" w:type="auto"/>
          </w:tcPr>
          <w:p w14:paraId="32E6EB42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23A3A" w:rsidRPr="00B23A3A" w14:paraId="4A373135" w14:textId="77777777" w:rsidTr="00987E64">
        <w:trPr>
          <w:jc w:val="center"/>
        </w:trPr>
        <w:tc>
          <w:tcPr>
            <w:tcW w:w="0" w:type="auto"/>
          </w:tcPr>
          <w:p w14:paraId="16425E07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0" w:type="auto"/>
          </w:tcPr>
          <w:p w14:paraId="0B1DFB3A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</w:tcPr>
          <w:p w14:paraId="183B9AE4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B1E6DC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0" w:type="auto"/>
          </w:tcPr>
          <w:p w14:paraId="60F24B14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48F8C6A0" w14:textId="77777777" w:rsidTr="00987E64">
        <w:trPr>
          <w:jc w:val="center"/>
        </w:trPr>
        <w:tc>
          <w:tcPr>
            <w:tcW w:w="0" w:type="auto"/>
          </w:tcPr>
          <w:p w14:paraId="42678A28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Variance explained (%)</w:t>
            </w:r>
          </w:p>
        </w:tc>
        <w:tc>
          <w:tcPr>
            <w:tcW w:w="0" w:type="auto"/>
          </w:tcPr>
          <w:p w14:paraId="192BFA73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65.52</w:t>
            </w:r>
          </w:p>
        </w:tc>
        <w:tc>
          <w:tcPr>
            <w:tcW w:w="0" w:type="auto"/>
          </w:tcPr>
          <w:p w14:paraId="4733C00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5BAE5B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92.34</w:t>
            </w:r>
          </w:p>
        </w:tc>
        <w:tc>
          <w:tcPr>
            <w:tcW w:w="0" w:type="auto"/>
          </w:tcPr>
          <w:p w14:paraId="033CA7AA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19D2C818" w14:textId="77777777" w:rsidTr="00987E64">
        <w:trPr>
          <w:jc w:val="center"/>
        </w:trPr>
        <w:tc>
          <w:tcPr>
            <w:tcW w:w="0" w:type="auto"/>
          </w:tcPr>
          <w:p w14:paraId="0AE8C5DE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" w:name="_Hlk170222497"/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KMO test</w:t>
            </w:r>
          </w:p>
        </w:tc>
        <w:tc>
          <w:tcPr>
            <w:tcW w:w="0" w:type="auto"/>
          </w:tcPr>
          <w:p w14:paraId="1EFB82AF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0" w:type="auto"/>
          </w:tcPr>
          <w:p w14:paraId="31D12D6C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C84467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0" w:type="auto"/>
          </w:tcPr>
          <w:p w14:paraId="5DF4F7C9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5147B616" w14:textId="77777777" w:rsidTr="00987E64">
        <w:trPr>
          <w:jc w:val="center"/>
        </w:trPr>
        <w:tc>
          <w:tcPr>
            <w:tcW w:w="0" w:type="auto"/>
          </w:tcPr>
          <w:p w14:paraId="4652EDAD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Bartlett’s test</w:t>
            </w:r>
          </w:p>
        </w:tc>
        <w:tc>
          <w:tcPr>
            <w:tcW w:w="0" w:type="auto"/>
          </w:tcPr>
          <w:p w14:paraId="7674DF16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7C9F35A4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D9CF17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78EA583B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3"/>
      <w:tr w:rsidR="00B23A3A" w:rsidRPr="00B23A3A" w14:paraId="609E49AD" w14:textId="77777777" w:rsidTr="00987E64">
        <w:trPr>
          <w:jc w:val="center"/>
        </w:trPr>
        <w:tc>
          <w:tcPr>
            <w:tcW w:w="0" w:type="auto"/>
          </w:tcPr>
          <w:p w14:paraId="47215511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C9364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3532F8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F10566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68E176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1088F8DF" w14:textId="77777777" w:rsidTr="00987E64">
        <w:trPr>
          <w:jc w:val="center"/>
        </w:trPr>
        <w:tc>
          <w:tcPr>
            <w:tcW w:w="0" w:type="auto"/>
          </w:tcPr>
          <w:p w14:paraId="337D5B93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toli cell efficiency</w:t>
            </w:r>
          </w:p>
        </w:tc>
        <w:tc>
          <w:tcPr>
            <w:tcW w:w="0" w:type="auto"/>
          </w:tcPr>
          <w:p w14:paraId="6B2ED531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B59AE1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03A11A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48238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68A1C810" w14:textId="77777777" w:rsidTr="00987E64">
        <w:trPr>
          <w:jc w:val="center"/>
        </w:trPr>
        <w:tc>
          <w:tcPr>
            <w:tcW w:w="0" w:type="auto"/>
          </w:tcPr>
          <w:p w14:paraId="71C04745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log SEI</w:t>
            </w:r>
          </w:p>
        </w:tc>
        <w:tc>
          <w:tcPr>
            <w:tcW w:w="0" w:type="auto"/>
          </w:tcPr>
          <w:p w14:paraId="787B0E1C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-0.997</w:t>
            </w:r>
          </w:p>
        </w:tc>
        <w:tc>
          <w:tcPr>
            <w:tcW w:w="0" w:type="auto"/>
          </w:tcPr>
          <w:p w14:paraId="23D945A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6152E147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-0.993</w:t>
            </w:r>
          </w:p>
        </w:tc>
        <w:tc>
          <w:tcPr>
            <w:tcW w:w="0" w:type="auto"/>
          </w:tcPr>
          <w:p w14:paraId="43993C0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23A3A" w:rsidRPr="00B23A3A" w14:paraId="03C3D03D" w14:textId="77777777" w:rsidTr="00987E64">
        <w:trPr>
          <w:jc w:val="center"/>
        </w:trPr>
        <w:tc>
          <w:tcPr>
            <w:tcW w:w="0" w:type="auto"/>
          </w:tcPr>
          <w:p w14:paraId="21850BFE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log SSEI</w:t>
            </w:r>
          </w:p>
        </w:tc>
        <w:tc>
          <w:tcPr>
            <w:tcW w:w="0" w:type="auto"/>
          </w:tcPr>
          <w:p w14:paraId="0829E49F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0" w:type="auto"/>
          </w:tcPr>
          <w:p w14:paraId="4A3456F7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54F92C34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0" w:type="auto"/>
          </w:tcPr>
          <w:p w14:paraId="7621A4FF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23A3A" w:rsidRPr="00B23A3A" w14:paraId="3AAFD545" w14:textId="77777777" w:rsidTr="00987E64">
        <w:trPr>
          <w:jc w:val="center"/>
        </w:trPr>
        <w:tc>
          <w:tcPr>
            <w:tcW w:w="0" w:type="auto"/>
          </w:tcPr>
          <w:p w14:paraId="0A18628B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log RS/SC</w:t>
            </w:r>
          </w:p>
        </w:tc>
        <w:tc>
          <w:tcPr>
            <w:tcW w:w="0" w:type="auto"/>
          </w:tcPr>
          <w:p w14:paraId="648932A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0" w:type="auto"/>
          </w:tcPr>
          <w:p w14:paraId="7E6A2249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48B24BFF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0" w:type="auto"/>
          </w:tcPr>
          <w:p w14:paraId="7B1A4AAD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23A3A" w:rsidRPr="00B23A3A" w14:paraId="2580A326" w14:textId="77777777" w:rsidTr="00987E64">
        <w:trPr>
          <w:jc w:val="center"/>
        </w:trPr>
        <w:tc>
          <w:tcPr>
            <w:tcW w:w="0" w:type="auto"/>
          </w:tcPr>
          <w:p w14:paraId="06958CD0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log ES/SC</w:t>
            </w:r>
          </w:p>
        </w:tc>
        <w:tc>
          <w:tcPr>
            <w:tcW w:w="0" w:type="auto"/>
          </w:tcPr>
          <w:p w14:paraId="3247CBC0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0" w:type="auto"/>
          </w:tcPr>
          <w:p w14:paraId="07604378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13090759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0" w:type="auto"/>
          </w:tcPr>
          <w:p w14:paraId="5C6B9003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23A3A" w:rsidRPr="00B23A3A" w14:paraId="6C44084E" w14:textId="77777777" w:rsidTr="00987E64">
        <w:trPr>
          <w:jc w:val="center"/>
        </w:trPr>
        <w:tc>
          <w:tcPr>
            <w:tcW w:w="0" w:type="auto"/>
          </w:tcPr>
          <w:p w14:paraId="52FFBD66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log GC/SC</w:t>
            </w:r>
          </w:p>
        </w:tc>
        <w:tc>
          <w:tcPr>
            <w:tcW w:w="0" w:type="auto"/>
          </w:tcPr>
          <w:p w14:paraId="3811CEAB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1E323D15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085E02A2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</w:tcPr>
          <w:p w14:paraId="1997B694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23A3A" w:rsidRPr="00B23A3A" w14:paraId="347EFF5C" w14:textId="77777777" w:rsidTr="00987E64">
        <w:trPr>
          <w:jc w:val="center"/>
        </w:trPr>
        <w:tc>
          <w:tcPr>
            <w:tcW w:w="0" w:type="auto"/>
          </w:tcPr>
          <w:p w14:paraId="08FF8F8D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0" w:type="auto"/>
          </w:tcPr>
          <w:p w14:paraId="4F32C766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0" w:type="auto"/>
          </w:tcPr>
          <w:p w14:paraId="6A187037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95D7DB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0" w:type="auto"/>
          </w:tcPr>
          <w:p w14:paraId="7D86B948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3EE6FB23" w14:textId="77777777" w:rsidTr="00987E64">
        <w:trPr>
          <w:jc w:val="center"/>
        </w:trPr>
        <w:tc>
          <w:tcPr>
            <w:tcW w:w="0" w:type="auto"/>
          </w:tcPr>
          <w:p w14:paraId="07173E2C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Variance explained (%)</w:t>
            </w:r>
          </w:p>
        </w:tc>
        <w:tc>
          <w:tcPr>
            <w:tcW w:w="0" w:type="auto"/>
          </w:tcPr>
          <w:p w14:paraId="21B8D7FB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95.20</w:t>
            </w:r>
          </w:p>
        </w:tc>
        <w:tc>
          <w:tcPr>
            <w:tcW w:w="0" w:type="auto"/>
          </w:tcPr>
          <w:p w14:paraId="4B42824A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8D1D02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96.60</w:t>
            </w:r>
          </w:p>
        </w:tc>
        <w:tc>
          <w:tcPr>
            <w:tcW w:w="0" w:type="auto"/>
          </w:tcPr>
          <w:p w14:paraId="2D9EC48C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2AC775D9" w14:textId="77777777" w:rsidTr="00987E64">
        <w:trPr>
          <w:jc w:val="center"/>
        </w:trPr>
        <w:tc>
          <w:tcPr>
            <w:tcW w:w="0" w:type="auto"/>
          </w:tcPr>
          <w:p w14:paraId="3E3D441C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KMO test</w:t>
            </w:r>
          </w:p>
        </w:tc>
        <w:tc>
          <w:tcPr>
            <w:tcW w:w="0" w:type="auto"/>
          </w:tcPr>
          <w:p w14:paraId="4F6AAA35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0" w:type="auto"/>
          </w:tcPr>
          <w:p w14:paraId="4A108A65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9A280B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0" w:type="auto"/>
          </w:tcPr>
          <w:p w14:paraId="6FFF28A7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1E93BB58" w14:textId="77777777" w:rsidTr="00987E64">
        <w:trPr>
          <w:jc w:val="center"/>
        </w:trPr>
        <w:tc>
          <w:tcPr>
            <w:tcW w:w="0" w:type="auto"/>
          </w:tcPr>
          <w:p w14:paraId="4100BDF4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Bartlett’s test</w:t>
            </w:r>
          </w:p>
        </w:tc>
        <w:tc>
          <w:tcPr>
            <w:tcW w:w="0" w:type="auto"/>
          </w:tcPr>
          <w:p w14:paraId="5484155A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6A34041F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8EFEB6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50CE8A12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3758BA71" w14:textId="77777777" w:rsidTr="00987E64">
        <w:trPr>
          <w:jc w:val="center"/>
        </w:trPr>
        <w:tc>
          <w:tcPr>
            <w:tcW w:w="0" w:type="auto"/>
          </w:tcPr>
          <w:p w14:paraId="2486DA8A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7AA31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D09E93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603DBB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2CD79F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482BE22B" w14:textId="77777777" w:rsidTr="00987E64">
        <w:trPr>
          <w:jc w:val="center"/>
        </w:trPr>
        <w:tc>
          <w:tcPr>
            <w:tcW w:w="0" w:type="auto"/>
          </w:tcPr>
          <w:p w14:paraId="61F5460F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3A3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Intramale variation in sperm head size</w:t>
            </w:r>
          </w:p>
        </w:tc>
        <w:tc>
          <w:tcPr>
            <w:tcW w:w="0" w:type="auto"/>
          </w:tcPr>
          <w:p w14:paraId="198D9275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384048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0709A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0B5E42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3A3A" w:rsidRPr="00B23A3A" w14:paraId="118F680B" w14:textId="77777777" w:rsidTr="00987E64">
        <w:trPr>
          <w:jc w:val="center"/>
        </w:trPr>
        <w:tc>
          <w:tcPr>
            <w:tcW w:w="0" w:type="auto"/>
          </w:tcPr>
          <w:p w14:paraId="56905D71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log head width CV</w:t>
            </w:r>
          </w:p>
        </w:tc>
        <w:tc>
          <w:tcPr>
            <w:tcW w:w="0" w:type="auto"/>
          </w:tcPr>
          <w:p w14:paraId="7B5D9F60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0" w:type="auto"/>
          </w:tcPr>
          <w:p w14:paraId="51B81238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1D9FE15C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0" w:type="auto"/>
          </w:tcPr>
          <w:p w14:paraId="1995594C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B23A3A" w:rsidRPr="00B23A3A" w14:paraId="23B3EE0E" w14:textId="77777777" w:rsidTr="00987E64">
        <w:trPr>
          <w:jc w:val="center"/>
        </w:trPr>
        <w:tc>
          <w:tcPr>
            <w:tcW w:w="0" w:type="auto"/>
          </w:tcPr>
          <w:p w14:paraId="459720A6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Head area CV</w:t>
            </w:r>
          </w:p>
        </w:tc>
        <w:tc>
          <w:tcPr>
            <w:tcW w:w="0" w:type="auto"/>
          </w:tcPr>
          <w:p w14:paraId="51CC520D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0" w:type="auto"/>
          </w:tcPr>
          <w:p w14:paraId="26749D15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62BAF8BB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0" w:type="auto"/>
          </w:tcPr>
          <w:p w14:paraId="39E5106D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B23A3A" w:rsidRPr="00B23A3A" w14:paraId="5256B638" w14:textId="77777777" w:rsidTr="00987E64">
        <w:trPr>
          <w:jc w:val="center"/>
        </w:trPr>
        <w:tc>
          <w:tcPr>
            <w:tcW w:w="0" w:type="auto"/>
          </w:tcPr>
          <w:p w14:paraId="48C05B5D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Head ellipticity CV</w:t>
            </w:r>
          </w:p>
        </w:tc>
        <w:tc>
          <w:tcPr>
            <w:tcW w:w="0" w:type="auto"/>
          </w:tcPr>
          <w:p w14:paraId="167DD52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0" w:type="auto"/>
          </w:tcPr>
          <w:p w14:paraId="746809B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564ABB87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0" w:type="auto"/>
          </w:tcPr>
          <w:p w14:paraId="0C090D7A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B23A3A" w:rsidRPr="00B23A3A" w14:paraId="49B6CA1B" w14:textId="77777777" w:rsidTr="00987E64">
        <w:trPr>
          <w:jc w:val="center"/>
        </w:trPr>
        <w:tc>
          <w:tcPr>
            <w:tcW w:w="0" w:type="auto"/>
          </w:tcPr>
          <w:p w14:paraId="63996552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0" w:type="auto"/>
          </w:tcPr>
          <w:p w14:paraId="0ED0F8F9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0" w:type="auto"/>
          </w:tcPr>
          <w:p w14:paraId="01EC1771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4BF941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0" w:type="auto"/>
          </w:tcPr>
          <w:p w14:paraId="52A61D17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5EE1636B" w14:textId="77777777" w:rsidTr="00987E64">
        <w:trPr>
          <w:jc w:val="center"/>
        </w:trPr>
        <w:tc>
          <w:tcPr>
            <w:tcW w:w="0" w:type="auto"/>
          </w:tcPr>
          <w:p w14:paraId="047443FB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Variance explained (%)</w:t>
            </w:r>
          </w:p>
        </w:tc>
        <w:tc>
          <w:tcPr>
            <w:tcW w:w="0" w:type="auto"/>
          </w:tcPr>
          <w:p w14:paraId="7B60A34F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79.51</w:t>
            </w:r>
          </w:p>
        </w:tc>
        <w:tc>
          <w:tcPr>
            <w:tcW w:w="0" w:type="auto"/>
          </w:tcPr>
          <w:p w14:paraId="45661791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A2F7E7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90.30</w:t>
            </w:r>
          </w:p>
        </w:tc>
        <w:tc>
          <w:tcPr>
            <w:tcW w:w="0" w:type="auto"/>
          </w:tcPr>
          <w:p w14:paraId="1F0D5E25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28049C52" w14:textId="77777777" w:rsidTr="00987E64">
        <w:trPr>
          <w:jc w:val="center"/>
        </w:trPr>
        <w:tc>
          <w:tcPr>
            <w:tcW w:w="0" w:type="auto"/>
          </w:tcPr>
          <w:p w14:paraId="07AFDFA2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KMO test</w:t>
            </w:r>
          </w:p>
        </w:tc>
        <w:tc>
          <w:tcPr>
            <w:tcW w:w="0" w:type="auto"/>
          </w:tcPr>
          <w:p w14:paraId="01230294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0" w:type="auto"/>
          </w:tcPr>
          <w:p w14:paraId="37268823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416C2C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0" w:type="auto"/>
          </w:tcPr>
          <w:p w14:paraId="54DFC7E6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A3A" w:rsidRPr="00B23A3A" w14:paraId="14BC9DF5" w14:textId="77777777" w:rsidTr="00987E6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3EDC07E" w14:textId="77777777" w:rsidR="00B23A3A" w:rsidRPr="00B23A3A" w:rsidRDefault="00B23A3A" w:rsidP="00B23A3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Bartlett’s tes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2FE7F48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65E15E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783C8C9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3A3A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5BAA799" w14:textId="77777777" w:rsidR="00B23A3A" w:rsidRPr="00B23A3A" w:rsidRDefault="00B23A3A" w:rsidP="00B23A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EA67224" w14:textId="2E6DD012" w:rsidR="00B23A3A" w:rsidRPr="00B23A3A" w:rsidRDefault="00B23A3A" w:rsidP="00B23A3A">
      <w:pPr>
        <w:spacing w:line="240" w:lineRule="auto"/>
        <w:rPr>
          <w:rFonts w:ascii="Times New Roman" w:eastAsia="Cambria" w:hAnsi="Times New Roman" w:cs="Times New Roman"/>
          <w:b/>
          <w:kern w:val="0"/>
          <w14:ligatures w14:val="none"/>
        </w:rPr>
      </w:pPr>
      <w:r w:rsidRPr="00B23A3A">
        <w:rPr>
          <w:rFonts w:ascii="Times New Roman" w:eastAsia="Calibri" w:hAnsi="Times New Roman" w:cs="Times New Roman"/>
          <w:bCs/>
          <w:kern w:val="0"/>
          <w14:ligatures w14:val="none"/>
        </w:rPr>
        <w:t>CV</w:t>
      </w:r>
      <w:r w:rsidRPr="00B23A3A">
        <w:rPr>
          <w:rFonts w:ascii="Times New Roman" w:eastAsia="Calibri" w:hAnsi="Times New Roman" w:cs="Times New Roman"/>
          <w:kern w:val="0"/>
          <w14:ligatures w14:val="none"/>
        </w:rPr>
        <w:t xml:space="preserve">: coefficient of variation; KMO: Keiser-Meyer-Olkin; SEI: Sertoli cell index; SSEI: </w:t>
      </w:r>
      <w:r w:rsidR="009838D7">
        <w:rPr>
          <w:rFonts w:ascii="Times New Roman" w:eastAsia="Calibri" w:hAnsi="Times New Roman" w:cs="Times New Roman"/>
          <w:kern w:val="0"/>
          <w14:ligatures w14:val="none"/>
        </w:rPr>
        <w:t>s</w:t>
      </w:r>
      <w:r w:rsidRPr="00B23A3A">
        <w:rPr>
          <w:rFonts w:ascii="Times New Roman" w:eastAsia="Calibri" w:hAnsi="Times New Roman" w:cs="Times New Roman"/>
          <w:kern w:val="0"/>
          <w14:ligatures w14:val="none"/>
        </w:rPr>
        <w:t>permatozoa-Sertoli cell index; RS/SC: ratio of round spermatids to Sertoli cells; ES/SC: ratio of elongated spermatids to Sertoli cells; GC/SC: ratio of germ cells to Sertoli cells. PC: Principal component.</w:t>
      </w:r>
    </w:p>
    <w:p w14:paraId="4BADBA19" w14:textId="77777777" w:rsidR="002236CA" w:rsidRDefault="002236CA"/>
    <w:sectPr w:rsidR="00223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A3A"/>
    <w:rsid w:val="00061427"/>
    <w:rsid w:val="002236CA"/>
    <w:rsid w:val="003E5308"/>
    <w:rsid w:val="009838D7"/>
    <w:rsid w:val="00B23A3A"/>
    <w:rsid w:val="00D2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41DEE"/>
  <w15:chartTrackingRefBased/>
  <w15:docId w15:val="{B9514C7C-0B2A-4C8E-80BA-6993143C3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23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3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3A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3A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3A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3A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3A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3A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3A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3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3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3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3A3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3A3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3A3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3A3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3A3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3A3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3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23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3A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3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3A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3A3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3A3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23A3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3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3A3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3A3A"/>
    <w:rPr>
      <w:b/>
      <w:bCs/>
      <w:smallCaps/>
      <w:color w:val="0F4761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59"/>
    <w:rsid w:val="00B23A3A"/>
    <w:pPr>
      <w:spacing w:after="0" w:line="240" w:lineRule="auto"/>
    </w:pPr>
    <w:rPr>
      <w:rFonts w:ascii="Calibri" w:hAnsi="Calibri"/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B23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Pintus</dc:creator>
  <cp:keywords/>
  <dc:description/>
  <cp:lastModifiedBy>Eliana Pintus</cp:lastModifiedBy>
  <cp:revision>2</cp:revision>
  <dcterms:created xsi:type="dcterms:W3CDTF">2024-08-07T08:39:00Z</dcterms:created>
  <dcterms:modified xsi:type="dcterms:W3CDTF">2024-08-07T14:15:00Z</dcterms:modified>
</cp:coreProperties>
</file>